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C5467" w14:textId="77777777" w:rsidR="000F7737" w:rsidRPr="00042D02" w:rsidRDefault="000F7737" w:rsidP="000F7737">
      <w:pPr>
        <w:jc w:val="center"/>
        <w:rPr>
          <w:rFonts w:eastAsia="宋体"/>
          <w:b/>
        </w:rPr>
      </w:pPr>
      <w:r>
        <w:rPr>
          <w:rFonts w:eastAsia="宋体"/>
          <w:b/>
        </w:rPr>
        <w:t>S1 Table</w:t>
      </w:r>
      <w:bookmarkStart w:id="0" w:name="_GoBack"/>
      <w:bookmarkEnd w:id="0"/>
      <w:r>
        <w:rPr>
          <w:rFonts w:eastAsia="宋体"/>
          <w:b/>
        </w:rPr>
        <w:t>. Classification of hazardous medical w</w:t>
      </w:r>
      <w:r w:rsidRPr="00042D02">
        <w:rPr>
          <w:rFonts w:eastAsia="宋体"/>
          <w:b/>
        </w:rPr>
        <w:t>aste (China Ministry of Health, 2003)</w:t>
      </w:r>
    </w:p>
    <w:tbl>
      <w:tblPr>
        <w:tblStyle w:val="a3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2295"/>
        <w:gridCol w:w="5154"/>
      </w:tblGrid>
      <w:tr w:rsidR="000F7737" w:rsidRPr="00042D02" w14:paraId="3186BC29" w14:textId="77777777" w:rsidTr="000F7737">
        <w:trPr>
          <w:trHeight w:val="427"/>
          <w:jc w:val="center"/>
        </w:trPr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1FBED281" w14:textId="77777777" w:rsidR="000F7737" w:rsidRPr="00042D02" w:rsidRDefault="000F7737" w:rsidP="00EA616F">
            <w:pPr>
              <w:rPr>
                <w:rFonts w:eastAsia="宋体"/>
                <w:b/>
              </w:rPr>
            </w:pPr>
            <w:r w:rsidRPr="00042D02">
              <w:rPr>
                <w:rFonts w:eastAsia="宋体"/>
                <w:b/>
              </w:rPr>
              <w:t>Catego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69E6598" w14:textId="77777777" w:rsidR="000F7737" w:rsidRPr="00042D02" w:rsidRDefault="000F7737" w:rsidP="00EA616F">
            <w:pPr>
              <w:jc w:val="center"/>
              <w:rPr>
                <w:rFonts w:eastAsia="宋体"/>
                <w:b/>
              </w:rPr>
            </w:pPr>
            <w:r w:rsidRPr="00042D02">
              <w:rPr>
                <w:rFonts w:eastAsia="宋体"/>
                <w:b/>
              </w:rPr>
              <w:t>Descriptions</w:t>
            </w:r>
          </w:p>
        </w:tc>
        <w:tc>
          <w:tcPr>
            <w:tcW w:w="5094" w:type="dxa"/>
            <w:tcBorders>
              <w:bottom w:val="single" w:sz="4" w:space="0" w:color="auto"/>
            </w:tcBorders>
            <w:vAlign w:val="center"/>
          </w:tcPr>
          <w:p w14:paraId="35AC640B" w14:textId="77777777" w:rsidR="000F7737" w:rsidRPr="00042D02" w:rsidRDefault="000F7737" w:rsidP="00EA616F">
            <w:pPr>
              <w:jc w:val="center"/>
              <w:rPr>
                <w:rFonts w:eastAsia="宋体"/>
                <w:b/>
              </w:rPr>
            </w:pPr>
            <w:r w:rsidRPr="00042D02">
              <w:rPr>
                <w:rFonts w:eastAsia="宋体"/>
                <w:b/>
              </w:rPr>
              <w:t>Examples</w:t>
            </w:r>
          </w:p>
        </w:tc>
      </w:tr>
      <w:tr w:rsidR="000F7737" w:rsidRPr="00063770" w14:paraId="15D881CF" w14:textId="77777777" w:rsidTr="000F7737">
        <w:trPr>
          <w:jc w:val="center"/>
        </w:trPr>
        <w:tc>
          <w:tcPr>
            <w:tcW w:w="132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8ED3349" w14:textId="77777777" w:rsidR="000F7737" w:rsidRPr="00063770" w:rsidRDefault="000F7737" w:rsidP="00EA616F">
            <w:pPr>
              <w:rPr>
                <w:rFonts w:eastAsia="宋体"/>
              </w:rPr>
            </w:pPr>
            <w:r w:rsidRPr="00063770">
              <w:rPr>
                <w:rFonts w:eastAsia="宋体"/>
              </w:rPr>
              <w:t>Infectious waste</w:t>
            </w: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ED52872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>Waste suspected to contain a variety of pathogens that may lead to the spread of infectious diseases</w:t>
            </w:r>
          </w:p>
        </w:tc>
        <w:tc>
          <w:tcPr>
            <w:tcW w:w="509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7D8EB5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>Items contaminated by patients’ blood, body fluids and excretions (e.g. cotton balls, discarded clothing); waste and other materials that have been in contact with patients infected with highly infectious diseases in isolation wards or suspected patients admitted by medical institutions; laboratory cultures and microbiological stocks; used medical specimens; waste contaminated with blood and other body fluids; used single-use disposable medical supplies</w:t>
            </w:r>
          </w:p>
        </w:tc>
      </w:tr>
      <w:tr w:rsidR="000F7737" w:rsidRPr="00063770" w14:paraId="534CE5E5" w14:textId="77777777" w:rsidTr="000F7737">
        <w:trPr>
          <w:trHeight w:val="978"/>
          <w:jc w:val="center"/>
        </w:trPr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 w14:paraId="2DF8A3B0" w14:textId="77777777" w:rsidR="000F7737" w:rsidRPr="00063770" w:rsidRDefault="000F7737" w:rsidP="00EA616F">
            <w:pPr>
              <w:rPr>
                <w:rFonts w:eastAsia="宋体"/>
              </w:rPr>
            </w:pPr>
            <w:r w:rsidRPr="00063770">
              <w:rPr>
                <w:rFonts w:eastAsia="宋体"/>
              </w:rPr>
              <w:t>Pathologic wast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6AC6756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>Human waste and animal pathological waste from treatment, diagnosis and/or medical experiments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p w14:paraId="0F052443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>Human or animal pathological waste, including tissues, organs or fluids, body parts</w:t>
            </w:r>
          </w:p>
        </w:tc>
      </w:tr>
      <w:tr w:rsidR="000F7737" w:rsidRPr="00063770" w14:paraId="35782838" w14:textId="77777777" w:rsidTr="000F7737">
        <w:trPr>
          <w:jc w:val="center"/>
        </w:trPr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 w14:paraId="481C6DF0" w14:textId="77777777" w:rsidR="000F7737" w:rsidRPr="00063770" w:rsidRDefault="000F7737" w:rsidP="00EA616F">
            <w:pPr>
              <w:rPr>
                <w:rFonts w:eastAsia="宋体"/>
              </w:rPr>
            </w:pPr>
            <w:r w:rsidRPr="00063770">
              <w:rPr>
                <w:rFonts w:eastAsia="宋体"/>
              </w:rPr>
              <w:t>Sharps wast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5B271AC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>Used or unused medical sharps waste that could cause a cut or puncture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p w14:paraId="29BF9306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>Needles, syringes, blades, scalpels, broken glass (e.g. used slides, glass vials, etc.) and other items that could cause a cut or puncture</w:t>
            </w:r>
          </w:p>
        </w:tc>
      </w:tr>
      <w:tr w:rsidR="000F7737" w:rsidRPr="00063770" w14:paraId="644CA2AF" w14:textId="77777777" w:rsidTr="000F7737">
        <w:trPr>
          <w:jc w:val="center"/>
        </w:trPr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 w14:paraId="5DABBA6B" w14:textId="77777777" w:rsidR="000F7737" w:rsidRPr="00063770" w:rsidRDefault="000F7737" w:rsidP="00EA616F">
            <w:pPr>
              <w:rPr>
                <w:rFonts w:eastAsia="宋体"/>
              </w:rPr>
            </w:pPr>
            <w:r w:rsidRPr="00063770">
              <w:rPr>
                <w:rFonts w:eastAsia="宋体"/>
              </w:rPr>
              <w:t>Medicine wast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01B7F0D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>Expired, discarded, obsolete, contaminated or no longer required common medicines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p w14:paraId="59E5E9F1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 xml:space="preserve">Common medicines that are expired, discarded or are no longer required; cytotoxic waste containing substances with </w:t>
            </w:r>
            <w:proofErr w:type="spellStart"/>
            <w:r w:rsidRPr="00063770">
              <w:rPr>
                <w:rFonts w:eastAsia="宋体"/>
              </w:rPr>
              <w:t>genotoxic</w:t>
            </w:r>
            <w:proofErr w:type="spellEnd"/>
            <w:r w:rsidRPr="00063770">
              <w:rPr>
                <w:rFonts w:eastAsia="宋体"/>
              </w:rPr>
              <w:t xml:space="preserve"> properties (e.g. waste containing cytostatic drugs – often used in cancer therapy; </w:t>
            </w:r>
            <w:proofErr w:type="spellStart"/>
            <w:r w:rsidRPr="00063770">
              <w:rPr>
                <w:rFonts w:eastAsia="宋体"/>
              </w:rPr>
              <w:t>genotoxic</w:t>
            </w:r>
            <w:proofErr w:type="spellEnd"/>
            <w:r w:rsidRPr="00063770">
              <w:rPr>
                <w:rFonts w:eastAsia="宋体"/>
              </w:rPr>
              <w:t xml:space="preserve"> chemicals); discarded vaccine products and blood products</w:t>
            </w:r>
          </w:p>
        </w:tc>
      </w:tr>
      <w:tr w:rsidR="000F7737" w:rsidRPr="00063770" w14:paraId="2115C348" w14:textId="77777777" w:rsidTr="000F7737">
        <w:trPr>
          <w:trHeight w:val="951"/>
          <w:jc w:val="center"/>
        </w:trPr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 w14:paraId="6B09EF22" w14:textId="77777777" w:rsidR="000F7737" w:rsidRPr="00063770" w:rsidRDefault="000F7737" w:rsidP="00EA616F">
            <w:pPr>
              <w:rPr>
                <w:rFonts w:eastAsia="宋体"/>
              </w:rPr>
            </w:pPr>
            <w:r w:rsidRPr="00063770">
              <w:rPr>
                <w:rFonts w:eastAsia="宋体"/>
              </w:rPr>
              <w:t>Chemical wast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727EA34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>Toxic, corrosive, flammable and explosive chemicals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p w14:paraId="5150BAA9" w14:textId="77777777" w:rsidR="000F7737" w:rsidRPr="00063770" w:rsidRDefault="000F7737" w:rsidP="00EA616F">
            <w:pPr>
              <w:jc w:val="left"/>
              <w:rPr>
                <w:rFonts w:eastAsia="宋体"/>
              </w:rPr>
            </w:pPr>
            <w:r w:rsidRPr="00063770">
              <w:rPr>
                <w:rFonts w:eastAsia="宋体"/>
              </w:rPr>
              <w:t xml:space="preserve">Waste containing chemical substances (e.g. laboratory reagents); disinfectants that are expired or are no longer needed (e.g. </w:t>
            </w:r>
            <w:proofErr w:type="spellStart"/>
            <w:r w:rsidRPr="00063770">
              <w:rPr>
                <w:rFonts w:eastAsia="宋体"/>
              </w:rPr>
              <w:t>peracetic</w:t>
            </w:r>
            <w:proofErr w:type="spellEnd"/>
            <w:r w:rsidRPr="00063770">
              <w:rPr>
                <w:rFonts w:eastAsia="宋体"/>
              </w:rPr>
              <w:t xml:space="preserve"> acid); waste with high content of heavy metals (e.g. blood-pressure gauges and broken thermometers)</w:t>
            </w:r>
          </w:p>
        </w:tc>
      </w:tr>
    </w:tbl>
    <w:p w14:paraId="5AF16B7C" w14:textId="77777777" w:rsidR="00B72D0D" w:rsidRDefault="00B72D0D"/>
    <w:sectPr w:rsidR="00B72D0D" w:rsidSect="00836B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37"/>
    <w:rsid w:val="000F7737"/>
    <w:rsid w:val="00836BFE"/>
    <w:rsid w:val="00B7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CD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737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F773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7</Characters>
  <Application>Microsoft Macintosh Word</Application>
  <DocSecurity>0</DocSecurity>
  <Lines>12</Lines>
  <Paragraphs>3</Paragraphs>
  <ScaleCrop>false</ScaleCrop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feng</dc:creator>
  <cp:keywords/>
  <dc:description/>
  <cp:lastModifiedBy>Qiufeng</cp:lastModifiedBy>
  <cp:revision>1</cp:revision>
  <dcterms:created xsi:type="dcterms:W3CDTF">2018-03-19T11:24:00Z</dcterms:created>
  <dcterms:modified xsi:type="dcterms:W3CDTF">2018-03-19T11:25:00Z</dcterms:modified>
</cp:coreProperties>
</file>